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E3A1B" w14:textId="77777777" w:rsidR="003907AC" w:rsidRDefault="003907AC" w:rsidP="002552E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394F2B14" w14:textId="1CC62D22" w:rsidR="00BB0A98" w:rsidRPr="003907AC" w:rsidRDefault="00EF7196" w:rsidP="002552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907AC">
        <w:rPr>
          <w:rFonts w:ascii="Times New Roman" w:hAnsi="Times New Roman" w:cs="Times New Roman"/>
          <w:b/>
          <w:sz w:val="24"/>
          <w:szCs w:val="24"/>
        </w:rPr>
        <w:t xml:space="preserve">S4. </w:t>
      </w:r>
      <w:r w:rsidR="00BB0A98" w:rsidRPr="003907AC">
        <w:rPr>
          <w:rFonts w:ascii="Times New Roman" w:hAnsi="Times New Roman" w:cs="Times New Roman"/>
          <w:b/>
          <w:sz w:val="24"/>
          <w:szCs w:val="24"/>
        </w:rPr>
        <w:t>Additional Figures</w:t>
      </w:r>
    </w:p>
    <w:p w14:paraId="2D346D77" w14:textId="77777777" w:rsidR="006456F6" w:rsidRPr="00213E09" w:rsidRDefault="00082436" w:rsidP="002552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3E09">
        <w:rPr>
          <w:rFonts w:ascii="Times New Roman" w:hAnsi="Times New Roman" w:cs="Times New Roman"/>
          <w:b/>
          <w:sz w:val="24"/>
          <w:szCs w:val="24"/>
        </w:rPr>
        <w:t>Intravenous/oral sequential therapy</w:t>
      </w:r>
    </w:p>
    <w:p w14:paraId="4F5847D8" w14:textId="77777777" w:rsidR="006456F6" w:rsidRPr="00213E09" w:rsidRDefault="006456F6" w:rsidP="002552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E09">
        <w:rPr>
          <w:noProof/>
          <w:lang w:val="de-DE" w:eastAsia="de-DE"/>
        </w:rPr>
        <w:drawing>
          <wp:inline distT="0" distB="0" distL="0" distR="0" wp14:anchorId="7E1C7189" wp14:editId="243C9E1D">
            <wp:extent cx="4572000" cy="2743200"/>
            <wp:effectExtent l="0" t="0" r="19050" b="1905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19F9A1F-BDD5-4B7C-A176-B0B607575B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B7A1DDF" w14:textId="77777777" w:rsidR="009A4719" w:rsidRDefault="009A4719" w:rsidP="002552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C90C9A" w14:textId="057BA85A" w:rsidR="006456F6" w:rsidRPr="00213E09" w:rsidRDefault="00082436" w:rsidP="002552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3E09">
        <w:rPr>
          <w:rFonts w:ascii="Times New Roman" w:hAnsi="Times New Roman" w:cs="Times New Roman"/>
          <w:b/>
          <w:sz w:val="24"/>
          <w:szCs w:val="24"/>
        </w:rPr>
        <w:t>Reported rate of IS</w:t>
      </w:r>
      <w:r w:rsidR="0000740F" w:rsidRPr="00213E09">
        <w:rPr>
          <w:rFonts w:ascii="Times New Roman" w:hAnsi="Times New Roman" w:cs="Times New Roman"/>
          <w:b/>
          <w:sz w:val="24"/>
          <w:szCs w:val="24"/>
        </w:rPr>
        <w:t>G</w:t>
      </w:r>
      <w:r w:rsidRPr="00213E09">
        <w:rPr>
          <w:rFonts w:ascii="Times New Roman" w:hAnsi="Times New Roman" w:cs="Times New Roman"/>
          <w:b/>
          <w:sz w:val="24"/>
          <w:szCs w:val="24"/>
        </w:rPr>
        <w:t xml:space="preserve"> use as a percentage of total prescriptions</w:t>
      </w:r>
    </w:p>
    <w:p w14:paraId="1025C359" w14:textId="4325D786" w:rsidR="00082436" w:rsidRPr="009A4719" w:rsidRDefault="006456F6" w:rsidP="009A47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E09">
        <w:rPr>
          <w:noProof/>
          <w:lang w:val="de-DE" w:eastAsia="de-DE"/>
        </w:rPr>
        <w:drawing>
          <wp:inline distT="0" distB="0" distL="0" distR="0" wp14:anchorId="448A966D" wp14:editId="13B9AFEA">
            <wp:extent cx="4543425" cy="2847975"/>
            <wp:effectExtent l="0" t="0" r="9525" b="9525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F11C03AF-9D94-4E21-92B9-24C935413D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F6D15C5" w14:textId="77777777" w:rsidR="009A4719" w:rsidRDefault="009A4719" w:rsidP="000824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C3DD4A" w14:textId="6A701CE1" w:rsidR="00082436" w:rsidRPr="00213E09" w:rsidRDefault="00082436" w:rsidP="000824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13E09">
        <w:rPr>
          <w:rFonts w:ascii="Times New Roman" w:hAnsi="Times New Roman" w:cs="Times New Roman"/>
          <w:b/>
          <w:sz w:val="24"/>
          <w:szCs w:val="24"/>
        </w:rPr>
        <w:lastRenderedPageBreak/>
        <w:t>Reported adherence to ISGs</w:t>
      </w:r>
    </w:p>
    <w:p w14:paraId="5C0D1CF3" w14:textId="77777777" w:rsidR="006456F6" w:rsidRPr="00213E09" w:rsidRDefault="006456F6" w:rsidP="002552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E09">
        <w:rPr>
          <w:noProof/>
          <w:lang w:val="de-DE" w:eastAsia="de-DE"/>
        </w:rPr>
        <w:drawing>
          <wp:inline distT="0" distB="0" distL="0" distR="0" wp14:anchorId="559E4F17" wp14:editId="354D1034">
            <wp:extent cx="4572000" cy="2743200"/>
            <wp:effectExtent l="0" t="0" r="0" b="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EAD94D5E-8E69-4D22-BDC2-684F3482B4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6456F6" w:rsidRPr="00213E09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F0C572" w14:textId="77777777" w:rsidR="00BE5FB9" w:rsidRDefault="00BE5FB9" w:rsidP="006456F6">
      <w:pPr>
        <w:spacing w:after="0" w:line="240" w:lineRule="auto"/>
      </w:pPr>
      <w:r>
        <w:separator/>
      </w:r>
    </w:p>
  </w:endnote>
  <w:endnote w:type="continuationSeparator" w:id="0">
    <w:p w14:paraId="0F6E4305" w14:textId="77777777" w:rsidR="00BE5FB9" w:rsidRDefault="00BE5FB9" w:rsidP="00645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646885"/>
      <w:docPartObj>
        <w:docPartGallery w:val="Page Numbers (Bottom of Page)"/>
        <w:docPartUnique/>
      </w:docPartObj>
    </w:sdtPr>
    <w:sdtEndPr/>
    <w:sdtContent>
      <w:p w14:paraId="0975394E" w14:textId="5D6DBE6B" w:rsidR="00AB3679" w:rsidRDefault="00AB3679" w:rsidP="009265E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07AC" w:rsidRPr="003907AC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0EB2E9" w14:textId="77777777" w:rsidR="00BE5FB9" w:rsidRDefault="00BE5FB9" w:rsidP="006456F6">
      <w:pPr>
        <w:spacing w:after="0" w:line="240" w:lineRule="auto"/>
      </w:pPr>
      <w:r>
        <w:separator/>
      </w:r>
    </w:p>
  </w:footnote>
  <w:footnote w:type="continuationSeparator" w:id="0">
    <w:p w14:paraId="3E0AF2DA" w14:textId="77777777" w:rsidR="00BE5FB9" w:rsidRDefault="00BE5FB9" w:rsidP="00645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0047B"/>
    <w:multiLevelType w:val="hybridMultilevel"/>
    <w:tmpl w:val="076AA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B6EC1"/>
    <w:multiLevelType w:val="hybridMultilevel"/>
    <w:tmpl w:val="65E6874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4E764E23"/>
    <w:multiLevelType w:val="hybridMultilevel"/>
    <w:tmpl w:val="8EF015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C7A61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45BFE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6A1A75"/>
    <w:multiLevelType w:val="hybridMultilevel"/>
    <w:tmpl w:val="760E60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826CED"/>
    <w:multiLevelType w:val="hybridMultilevel"/>
    <w:tmpl w:val="40B4C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2F1772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72444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8"/>
  </w:num>
  <w:num w:numId="5">
    <w:abstractNumId w:val="7"/>
  </w:num>
  <w:num w:numId="6">
    <w:abstractNumId w:val="0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2EB"/>
    <w:rsid w:val="0000740F"/>
    <w:rsid w:val="00016CAB"/>
    <w:rsid w:val="00027D78"/>
    <w:rsid w:val="00035954"/>
    <w:rsid w:val="0005616A"/>
    <w:rsid w:val="00063F16"/>
    <w:rsid w:val="00082436"/>
    <w:rsid w:val="000835B7"/>
    <w:rsid w:val="000B0644"/>
    <w:rsid w:val="000E003D"/>
    <w:rsid w:val="000E3E7D"/>
    <w:rsid w:val="000F7951"/>
    <w:rsid w:val="001513FA"/>
    <w:rsid w:val="00162ED5"/>
    <w:rsid w:val="00171697"/>
    <w:rsid w:val="00177446"/>
    <w:rsid w:val="00182810"/>
    <w:rsid w:val="001873DD"/>
    <w:rsid w:val="001B2D0C"/>
    <w:rsid w:val="001C1444"/>
    <w:rsid w:val="0020619A"/>
    <w:rsid w:val="00210DC2"/>
    <w:rsid w:val="00213E09"/>
    <w:rsid w:val="002366EB"/>
    <w:rsid w:val="002552EB"/>
    <w:rsid w:val="002630DE"/>
    <w:rsid w:val="00274D3E"/>
    <w:rsid w:val="002A0392"/>
    <w:rsid w:val="002D6B5A"/>
    <w:rsid w:val="002D6F12"/>
    <w:rsid w:val="002E4093"/>
    <w:rsid w:val="002F5CB8"/>
    <w:rsid w:val="00301F6C"/>
    <w:rsid w:val="003069F2"/>
    <w:rsid w:val="00322F1A"/>
    <w:rsid w:val="003238F0"/>
    <w:rsid w:val="00336CEE"/>
    <w:rsid w:val="003907AC"/>
    <w:rsid w:val="003E60BB"/>
    <w:rsid w:val="003F4836"/>
    <w:rsid w:val="0041028D"/>
    <w:rsid w:val="0043349C"/>
    <w:rsid w:val="00457916"/>
    <w:rsid w:val="004670D1"/>
    <w:rsid w:val="004B0045"/>
    <w:rsid w:val="004B3852"/>
    <w:rsid w:val="004F4642"/>
    <w:rsid w:val="005051DF"/>
    <w:rsid w:val="00560810"/>
    <w:rsid w:val="005708C2"/>
    <w:rsid w:val="005939B5"/>
    <w:rsid w:val="005B0384"/>
    <w:rsid w:val="006456F6"/>
    <w:rsid w:val="00650453"/>
    <w:rsid w:val="006A5094"/>
    <w:rsid w:val="006D1396"/>
    <w:rsid w:val="006D6790"/>
    <w:rsid w:val="00762780"/>
    <w:rsid w:val="0076567E"/>
    <w:rsid w:val="00776F2F"/>
    <w:rsid w:val="007956C4"/>
    <w:rsid w:val="007C2EF7"/>
    <w:rsid w:val="007C5CE7"/>
    <w:rsid w:val="00817B2B"/>
    <w:rsid w:val="008205AE"/>
    <w:rsid w:val="00877682"/>
    <w:rsid w:val="008D70EC"/>
    <w:rsid w:val="00923E6B"/>
    <w:rsid w:val="009265EF"/>
    <w:rsid w:val="00934010"/>
    <w:rsid w:val="009352B6"/>
    <w:rsid w:val="00951694"/>
    <w:rsid w:val="00971085"/>
    <w:rsid w:val="009A4719"/>
    <w:rsid w:val="009D2E63"/>
    <w:rsid w:val="00A01390"/>
    <w:rsid w:val="00A1438C"/>
    <w:rsid w:val="00AB3679"/>
    <w:rsid w:val="00AE6C83"/>
    <w:rsid w:val="00AF7407"/>
    <w:rsid w:val="00B05331"/>
    <w:rsid w:val="00B62585"/>
    <w:rsid w:val="00B70DE3"/>
    <w:rsid w:val="00B743C6"/>
    <w:rsid w:val="00BB0A98"/>
    <w:rsid w:val="00BC3888"/>
    <w:rsid w:val="00BD660B"/>
    <w:rsid w:val="00BE0E92"/>
    <w:rsid w:val="00BE137D"/>
    <w:rsid w:val="00BE5FB9"/>
    <w:rsid w:val="00C019ED"/>
    <w:rsid w:val="00C16F8A"/>
    <w:rsid w:val="00C652C7"/>
    <w:rsid w:val="00C75CA9"/>
    <w:rsid w:val="00D21753"/>
    <w:rsid w:val="00D30554"/>
    <w:rsid w:val="00D93827"/>
    <w:rsid w:val="00DB7750"/>
    <w:rsid w:val="00E31600"/>
    <w:rsid w:val="00E4089C"/>
    <w:rsid w:val="00E55400"/>
    <w:rsid w:val="00E66A8A"/>
    <w:rsid w:val="00E82EFC"/>
    <w:rsid w:val="00EC59B6"/>
    <w:rsid w:val="00ED5AC7"/>
    <w:rsid w:val="00ED5FC5"/>
    <w:rsid w:val="00EF7196"/>
    <w:rsid w:val="00F10C1E"/>
    <w:rsid w:val="00F40F79"/>
    <w:rsid w:val="00F65CE1"/>
    <w:rsid w:val="00F7510D"/>
    <w:rsid w:val="00FE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1B6F6"/>
  <w15:docId w15:val="{42C5F73C-25B6-40FF-AC4C-96A53348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552EB"/>
    <w:rPr>
      <w:color w:val="0000FF"/>
      <w:u w:val="single"/>
    </w:rPr>
  </w:style>
  <w:style w:type="paragraph" w:customStyle="1" w:styleId="msonormal0">
    <w:name w:val="msonormal"/>
    <w:basedOn w:val="Standard"/>
    <w:rsid w:val="00255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rsid w:val="002552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de-DE" w:eastAsia="de-DE"/>
    </w:rPr>
  </w:style>
  <w:style w:type="paragraph" w:customStyle="1" w:styleId="font6">
    <w:name w:val="font6"/>
    <w:basedOn w:val="Standard"/>
    <w:rsid w:val="002552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u w:val="single"/>
      <w:lang w:val="de-DE" w:eastAsia="de-DE"/>
    </w:rPr>
  </w:style>
  <w:style w:type="paragraph" w:customStyle="1" w:styleId="xl70">
    <w:name w:val="xl70"/>
    <w:basedOn w:val="Standard"/>
    <w:rsid w:val="002552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2552EB"/>
    <w:pPr>
      <w:pBdr>
        <w:top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Standard"/>
    <w:rsid w:val="002552EB"/>
    <w:pPr>
      <w:pBdr>
        <w:top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Standard"/>
    <w:rsid w:val="002552EB"/>
    <w:pPr>
      <w:pBdr>
        <w:top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Standard"/>
    <w:rsid w:val="002552EB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Standard"/>
    <w:rsid w:val="002552EB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Standard"/>
    <w:rsid w:val="002552EB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Standard"/>
    <w:rsid w:val="002552EB"/>
    <w:pPr>
      <w:pBdr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Standard"/>
    <w:rsid w:val="002552EB"/>
    <w:pPr>
      <w:pBdr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Standard"/>
    <w:rsid w:val="002552EB"/>
    <w:pPr>
      <w:pBdr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2">
    <w:name w:val="xl8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85">
    <w:name w:val="xl85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6">
    <w:name w:val="xl8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7">
    <w:name w:val="xl87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8">
    <w:name w:val="xl88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9">
    <w:name w:val="xl89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0">
    <w:name w:val="xl90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1">
    <w:name w:val="xl9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2">
    <w:name w:val="xl9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93">
    <w:name w:val="xl9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4">
    <w:name w:val="xl9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95">
    <w:name w:val="xl95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6">
    <w:name w:val="xl96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7">
    <w:name w:val="xl97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8">
    <w:name w:val="xl98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99">
    <w:name w:val="xl99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0">
    <w:name w:val="xl100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1">
    <w:name w:val="xl10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02">
    <w:name w:val="xl10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3">
    <w:name w:val="xl10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4">
    <w:name w:val="xl10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5">
    <w:name w:val="xl105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6">
    <w:name w:val="xl10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7">
    <w:name w:val="xl107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8">
    <w:name w:val="xl108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09">
    <w:name w:val="xl109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0">
    <w:name w:val="xl110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1">
    <w:name w:val="xl11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2">
    <w:name w:val="xl11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3">
    <w:name w:val="xl11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14">
    <w:name w:val="xl11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5">
    <w:name w:val="xl115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6">
    <w:name w:val="xl11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7">
    <w:name w:val="xl117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8">
    <w:name w:val="xl118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19">
    <w:name w:val="xl119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0">
    <w:name w:val="xl120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1">
    <w:name w:val="xl12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2">
    <w:name w:val="xl12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3">
    <w:name w:val="xl12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124">
    <w:name w:val="xl12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125">
    <w:name w:val="xl125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126">
    <w:name w:val="xl12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127">
    <w:name w:val="xl127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8">
    <w:name w:val="xl128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645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56F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45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56F6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3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3F16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54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54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540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54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5400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171697"/>
    <w:pPr>
      <w:ind w:left="720"/>
      <w:contextualSpacing/>
    </w:pPr>
  </w:style>
  <w:style w:type="paragraph" w:styleId="berarbeitung">
    <w:name w:val="Revision"/>
    <w:hidden/>
    <w:uiPriority w:val="99"/>
    <w:semiHidden/>
    <w:rsid w:val="0041028D"/>
    <w:pPr>
      <w:spacing w:after="0" w:line="240" w:lineRule="auto"/>
    </w:pPr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C3888"/>
    <w:pPr>
      <w:tabs>
        <w:tab w:val="left" w:pos="454"/>
      </w:tabs>
      <w:spacing w:after="0"/>
      <w:ind w:left="454" w:hanging="454"/>
    </w:pPr>
    <w:rPr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C3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Nutzer\Documents\Uni\Doktorarbeit\Antiinfektiva%20Auswertung\Befragungsergebnisse%20und%20Abbildungen%20(IV)%2023.06.20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Nutzer\Documents\Uni\Doktorarbeit\Antiinfektiva%20Auswertung\Befragungsergebnisse%20und%20Abbildungen%20(IV)%2023.06.20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Nutzer\Documents\Uni\Doktorarbeit\Antiinfektiva%20Auswertung\Befragungsergebnisse%20und%20Abbildungen%20(IV)%2023.06.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travenous</a:t>
            </a:r>
            <a:r>
              <a:rPr lang="de-DE" baseline="0"/>
              <a:t>/oral sequential therapy</a:t>
            </a:r>
            <a:endParaRPr lang="de-DE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effect!$J$39:$J$43</c:f>
              <c:strCache>
                <c:ptCount val="5"/>
                <c:pt idx="0">
                  <c:v>Not true</c:v>
                </c:pt>
                <c:pt idx="1">
                  <c:v>Rather not true</c:v>
                </c:pt>
                <c:pt idx="2">
                  <c:v>Not sure</c:v>
                </c:pt>
                <c:pt idx="3">
                  <c:v>Rather true</c:v>
                </c:pt>
                <c:pt idx="4">
                  <c:v>True </c:v>
                </c:pt>
              </c:strCache>
            </c:strRef>
          </c:cat>
          <c:val>
            <c:numRef>
              <c:f>effect!$K$39:$K$43</c:f>
              <c:numCache>
                <c:formatCode>0%</c:formatCode>
                <c:ptCount val="5"/>
                <c:pt idx="0">
                  <c:v>0.21008403361344499</c:v>
                </c:pt>
                <c:pt idx="1">
                  <c:v>0.14285714285714199</c:v>
                </c:pt>
                <c:pt idx="2">
                  <c:v>0.49159663865546199</c:v>
                </c:pt>
                <c:pt idx="3">
                  <c:v>0.121848739495798</c:v>
                </c:pt>
                <c:pt idx="4">
                  <c:v>3.36134453781511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36-46B5-83AC-3D55AA11EA0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1428480"/>
        <c:axId val="157780224"/>
      </c:barChart>
      <c:catAx>
        <c:axId val="151428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7780224"/>
        <c:crosses val="autoZero"/>
        <c:auto val="1"/>
        <c:lblAlgn val="ctr"/>
        <c:lblOffset val="100"/>
        <c:noMultiLvlLbl val="0"/>
      </c:catAx>
      <c:valAx>
        <c:axId val="15778022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0" i="0" baseline="0">
                    <a:effectLst/>
                  </a:rPr>
                  <a:t>Percent of respondents (n = 238)</a:t>
                </a:r>
                <a:endParaRPr lang="de-DE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1428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ate&amp;adherence10'!$C$5:$C$14</c:f>
              <c:strCache>
                <c:ptCount val="10"/>
                <c:pt idx="0">
                  <c:v>1-10%</c:v>
                </c:pt>
                <c:pt idx="1">
                  <c:v>11-20%</c:v>
                </c:pt>
                <c:pt idx="2">
                  <c:v>21-30%</c:v>
                </c:pt>
                <c:pt idx="3">
                  <c:v>31-40%</c:v>
                </c:pt>
                <c:pt idx="4">
                  <c:v>41-50%</c:v>
                </c:pt>
                <c:pt idx="5">
                  <c:v>51-60%</c:v>
                </c:pt>
                <c:pt idx="6">
                  <c:v>61-70%</c:v>
                </c:pt>
                <c:pt idx="7">
                  <c:v>71-80%</c:v>
                </c:pt>
                <c:pt idx="8">
                  <c:v>81-90%</c:v>
                </c:pt>
                <c:pt idx="9">
                  <c:v>91-100%</c:v>
                </c:pt>
              </c:strCache>
            </c:strRef>
          </c:cat>
          <c:val>
            <c:numRef>
              <c:f>'rate&amp;adherence10'!$D$5:$D$14</c:f>
              <c:numCache>
                <c:formatCode>General</c:formatCode>
                <c:ptCount val="10"/>
                <c:pt idx="0">
                  <c:v>50</c:v>
                </c:pt>
                <c:pt idx="1">
                  <c:v>37</c:v>
                </c:pt>
                <c:pt idx="2">
                  <c:v>33</c:v>
                </c:pt>
                <c:pt idx="3">
                  <c:v>24</c:v>
                </c:pt>
                <c:pt idx="4">
                  <c:v>29</c:v>
                </c:pt>
                <c:pt idx="5">
                  <c:v>12</c:v>
                </c:pt>
                <c:pt idx="6">
                  <c:v>18</c:v>
                </c:pt>
                <c:pt idx="7">
                  <c:v>17</c:v>
                </c:pt>
                <c:pt idx="8">
                  <c:v>8</c:v>
                </c:pt>
                <c:pt idx="9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B0-48A0-8841-B1FD74D2D0A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57810048"/>
        <c:axId val="157025792"/>
      </c:barChart>
      <c:catAx>
        <c:axId val="157810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ported</a:t>
                </a:r>
                <a:r>
                  <a:rPr lang="de-DE" baseline="0"/>
                  <a:t> rate of ISGs use as a percentage of total prescriptions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7025792"/>
        <c:crosses val="autoZero"/>
        <c:auto val="1"/>
        <c:lblAlgn val="ctr"/>
        <c:lblOffset val="100"/>
        <c:noMultiLvlLbl val="0"/>
      </c:catAx>
      <c:valAx>
        <c:axId val="157025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Number of respondents (n = 238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7810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509-4AB3-B5F5-5C26CE7DE0E9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509-4AB3-B5F5-5C26CE7DE0E9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509-4AB3-B5F5-5C26CE7DE0E9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509-4AB3-B5F5-5C26CE7DE0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ate&amp;adherence10'!$C$24:$C$33</c:f>
              <c:strCache>
                <c:ptCount val="10"/>
                <c:pt idx="0">
                  <c:v>1-10%</c:v>
                </c:pt>
                <c:pt idx="1">
                  <c:v>11-20%</c:v>
                </c:pt>
                <c:pt idx="2">
                  <c:v>21-30%</c:v>
                </c:pt>
                <c:pt idx="3">
                  <c:v>31-40%</c:v>
                </c:pt>
                <c:pt idx="4">
                  <c:v>41-50%</c:v>
                </c:pt>
                <c:pt idx="5">
                  <c:v>51-60%</c:v>
                </c:pt>
                <c:pt idx="6">
                  <c:v>61-70%</c:v>
                </c:pt>
                <c:pt idx="7">
                  <c:v>71-80%</c:v>
                </c:pt>
                <c:pt idx="8">
                  <c:v>81-90%</c:v>
                </c:pt>
                <c:pt idx="9">
                  <c:v>91-100%</c:v>
                </c:pt>
              </c:strCache>
            </c:strRef>
          </c:cat>
          <c:val>
            <c:numRef>
              <c:f>'rate&amp;adherence10'!$D$24:$D$33</c:f>
              <c:numCache>
                <c:formatCode>General</c:formatCode>
                <c:ptCount val="10"/>
                <c:pt idx="0">
                  <c:v>3</c:v>
                </c:pt>
                <c:pt idx="1">
                  <c:v>2</c:v>
                </c:pt>
                <c:pt idx="2">
                  <c:v>0</c:v>
                </c:pt>
                <c:pt idx="3">
                  <c:v>2</c:v>
                </c:pt>
                <c:pt idx="4">
                  <c:v>5</c:v>
                </c:pt>
                <c:pt idx="5">
                  <c:v>2</c:v>
                </c:pt>
                <c:pt idx="6">
                  <c:v>8</c:v>
                </c:pt>
                <c:pt idx="7">
                  <c:v>28</c:v>
                </c:pt>
                <c:pt idx="8">
                  <c:v>67</c:v>
                </c:pt>
                <c:pt idx="9">
                  <c:v>1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509-4AB3-B5F5-5C26CE7DE0E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57050752"/>
        <c:axId val="157066368"/>
      </c:barChart>
      <c:catAx>
        <c:axId val="157050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ported</a:t>
                </a:r>
                <a:r>
                  <a:rPr lang="de-DE" baseline="0"/>
                  <a:t> adherence to ISGs in 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7066368"/>
        <c:crosses val="autoZero"/>
        <c:auto val="1"/>
        <c:lblAlgn val="ctr"/>
        <c:lblOffset val="100"/>
        <c:noMultiLvlLbl val="0"/>
      </c:catAx>
      <c:valAx>
        <c:axId val="157066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Number of respondents (n = 238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7050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20F944-5CDD-4709-9E8F-045CAD049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Schönherr</dc:creator>
  <cp:lastModifiedBy>Lübbert, Christoph</cp:lastModifiedBy>
  <cp:revision>3</cp:revision>
  <cp:lastPrinted>2020-06-23T17:56:00Z</cp:lastPrinted>
  <dcterms:created xsi:type="dcterms:W3CDTF">2020-09-26T10:47:00Z</dcterms:created>
  <dcterms:modified xsi:type="dcterms:W3CDTF">2020-09-26T10:48:00Z</dcterms:modified>
</cp:coreProperties>
</file>